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78868B" w14:textId="5A0BB79B" w:rsidR="00393899" w:rsidRPr="00B36390" w:rsidRDefault="00966BF0" w:rsidP="00393899">
      <w:pPr>
        <w:rPr>
          <w:rFonts w:ascii="Times New Roman" w:hAnsi="Times New Roman" w:cs="Times New Roman"/>
          <w:b/>
          <w:sz w:val="24"/>
          <w:szCs w:val="24"/>
        </w:rPr>
      </w:pPr>
      <w:r w:rsidRPr="00B36390">
        <w:rPr>
          <w:rFonts w:ascii="Times New Roman" w:hAnsi="Times New Roman" w:cs="Times New Roman"/>
          <w:b/>
          <w:sz w:val="24"/>
          <w:szCs w:val="24"/>
        </w:rPr>
        <w:t>N</w:t>
      </w:r>
      <w:r w:rsidR="00393899" w:rsidRPr="00B36390">
        <w:rPr>
          <w:rFonts w:ascii="Times New Roman" w:hAnsi="Times New Roman" w:cs="Times New Roman"/>
          <w:b/>
          <w:sz w:val="24"/>
          <w:szCs w:val="24"/>
        </w:rPr>
        <w:t xml:space="preserve">umber of co-occurring pairs </w:t>
      </w:r>
      <w:r w:rsidR="007419E9" w:rsidRPr="00B36390">
        <w:rPr>
          <w:rFonts w:ascii="Times New Roman" w:hAnsi="Times New Roman" w:cs="Times New Roman"/>
          <w:b/>
          <w:sz w:val="24"/>
          <w:szCs w:val="24"/>
        </w:rPr>
        <w:t>in</w:t>
      </w:r>
      <w:r w:rsidR="00393899" w:rsidRPr="00B36390">
        <w:rPr>
          <w:rFonts w:ascii="Times New Roman" w:hAnsi="Times New Roman" w:cs="Times New Roman"/>
          <w:b/>
          <w:sz w:val="24"/>
          <w:szCs w:val="24"/>
        </w:rPr>
        <w:t xml:space="preserve"> housekeeping genes vs</w:t>
      </w:r>
      <w:r w:rsidR="00626B88" w:rsidRPr="00B36390">
        <w:rPr>
          <w:rFonts w:ascii="Times New Roman" w:hAnsi="Times New Roman" w:cs="Times New Roman"/>
          <w:b/>
          <w:sz w:val="24"/>
          <w:szCs w:val="24"/>
        </w:rPr>
        <w:t xml:space="preserve"> all</w:t>
      </w:r>
      <w:r w:rsidR="00393899" w:rsidRPr="00B363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19E9" w:rsidRPr="00B36390">
        <w:rPr>
          <w:rFonts w:ascii="Times New Roman" w:hAnsi="Times New Roman" w:cs="Times New Roman"/>
          <w:b/>
          <w:sz w:val="24"/>
          <w:szCs w:val="24"/>
        </w:rPr>
        <w:t>other genes</w:t>
      </w:r>
      <w:r w:rsidR="00393899" w:rsidRPr="00B36390">
        <w:rPr>
          <w:rFonts w:ascii="Times New Roman" w:hAnsi="Times New Roman" w:cs="Times New Roman"/>
          <w:b/>
          <w:sz w:val="24"/>
          <w:szCs w:val="24"/>
        </w:rPr>
        <w:t>.</w:t>
      </w:r>
    </w:p>
    <w:p w14:paraId="19CE5020" w14:textId="77777777" w:rsidR="00393899" w:rsidRPr="00B36390" w:rsidRDefault="00393899" w:rsidP="0039389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97"/>
        <w:tblW w:w="85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3723"/>
        <w:gridCol w:w="3203"/>
      </w:tblGrid>
      <w:tr w:rsidR="00A93C0C" w:rsidRPr="00B36390" w14:paraId="464B29C3" w14:textId="77777777" w:rsidTr="00B36390">
        <w:trPr>
          <w:trHeight w:val="1220"/>
        </w:trPr>
        <w:tc>
          <w:tcPr>
            <w:tcW w:w="1636" w:type="dxa"/>
            <w:tcBorders>
              <w:bottom w:val="single" w:sz="4" w:space="0" w:color="auto"/>
            </w:tcBorders>
            <w:vAlign w:val="center"/>
            <w:hideMark/>
          </w:tcPr>
          <w:p w14:paraId="1AE495FF" w14:textId="77777777" w:rsidR="00393899" w:rsidRPr="00B36390" w:rsidRDefault="00393899" w:rsidP="00343159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3639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-value cutoff</w:t>
            </w:r>
          </w:p>
        </w:tc>
        <w:tc>
          <w:tcPr>
            <w:tcW w:w="3723" w:type="dxa"/>
            <w:tcBorders>
              <w:bottom w:val="single" w:sz="4" w:space="0" w:color="auto"/>
            </w:tcBorders>
            <w:vAlign w:val="center"/>
            <w:hideMark/>
          </w:tcPr>
          <w:p w14:paraId="4E5B1E38" w14:textId="3AA38821" w:rsidR="00393899" w:rsidRPr="00B36390" w:rsidRDefault="00393899" w:rsidP="00343159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3639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Number (proportion) of co-occurring pairs </w:t>
            </w:r>
            <w:r w:rsidR="007419E9" w:rsidRPr="00B3639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n</w:t>
            </w:r>
            <w:r w:rsidRPr="00B363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419E9" w:rsidRPr="00B3639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house</w:t>
            </w:r>
            <w:r w:rsidRPr="00B3639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keeping genes</w:t>
            </w:r>
          </w:p>
        </w:tc>
        <w:tc>
          <w:tcPr>
            <w:tcW w:w="3203" w:type="dxa"/>
            <w:tcBorders>
              <w:bottom w:val="single" w:sz="4" w:space="0" w:color="auto"/>
            </w:tcBorders>
            <w:vAlign w:val="center"/>
            <w:hideMark/>
          </w:tcPr>
          <w:p w14:paraId="18A3283B" w14:textId="27E31E51" w:rsidR="00393899" w:rsidRPr="00B36390" w:rsidRDefault="00393899" w:rsidP="00343159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3639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Number (proportion) of co-occurring pairs </w:t>
            </w:r>
            <w:r w:rsidR="00A93C0C" w:rsidRPr="00B3639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n other genes</w:t>
            </w:r>
          </w:p>
        </w:tc>
      </w:tr>
      <w:tr w:rsidR="00A93C0C" w:rsidRPr="007419E9" w14:paraId="477B158A" w14:textId="77777777" w:rsidTr="00B36390">
        <w:trPr>
          <w:trHeight w:val="338"/>
        </w:trPr>
        <w:tc>
          <w:tcPr>
            <w:tcW w:w="1636" w:type="dxa"/>
            <w:tcBorders>
              <w:top w:val="single" w:sz="4" w:space="0" w:color="auto"/>
              <w:bottom w:val="nil"/>
            </w:tcBorders>
            <w:vAlign w:val="center"/>
          </w:tcPr>
          <w:p w14:paraId="4C8DFEDF" w14:textId="77777777" w:rsidR="00393899" w:rsidRPr="007419E9" w:rsidRDefault="00393899" w:rsidP="003431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1e-6</w:t>
            </w:r>
          </w:p>
        </w:tc>
        <w:tc>
          <w:tcPr>
            <w:tcW w:w="3723" w:type="dxa"/>
            <w:tcBorders>
              <w:top w:val="single" w:sz="4" w:space="0" w:color="auto"/>
              <w:bottom w:val="nil"/>
            </w:tcBorders>
            <w:vAlign w:val="center"/>
          </w:tcPr>
          <w:p w14:paraId="7E779377" w14:textId="4F0EE104" w:rsidR="00393899" w:rsidRPr="007419E9" w:rsidRDefault="00393899" w:rsidP="003431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="00A93C0C"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986 (6.87%)</w:t>
            </w:r>
          </w:p>
        </w:tc>
        <w:tc>
          <w:tcPr>
            <w:tcW w:w="3203" w:type="dxa"/>
            <w:tcBorders>
              <w:top w:val="single" w:sz="4" w:space="0" w:color="auto"/>
              <w:bottom w:val="nil"/>
            </w:tcBorders>
            <w:vAlign w:val="center"/>
          </w:tcPr>
          <w:p w14:paraId="4C612FFF" w14:textId="74C96DA2" w:rsidR="00393899" w:rsidRPr="007419E9" w:rsidRDefault="00393899" w:rsidP="003431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  <w:r w:rsidR="00C53A80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835 (6.68%)</w:t>
            </w:r>
          </w:p>
        </w:tc>
      </w:tr>
      <w:tr w:rsidR="00A93C0C" w:rsidRPr="007419E9" w14:paraId="5285E0AA" w14:textId="77777777" w:rsidTr="00B36390">
        <w:trPr>
          <w:trHeight w:val="312"/>
        </w:trPr>
        <w:tc>
          <w:tcPr>
            <w:tcW w:w="1636" w:type="dxa"/>
            <w:tcBorders>
              <w:top w:val="nil"/>
            </w:tcBorders>
            <w:vAlign w:val="center"/>
            <w:hideMark/>
          </w:tcPr>
          <w:p w14:paraId="57F6290C" w14:textId="77777777" w:rsidR="00393899" w:rsidRPr="007419E9" w:rsidRDefault="00393899" w:rsidP="003431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1e-5</w:t>
            </w:r>
          </w:p>
        </w:tc>
        <w:tc>
          <w:tcPr>
            <w:tcW w:w="3723" w:type="dxa"/>
            <w:tcBorders>
              <w:top w:val="nil"/>
            </w:tcBorders>
            <w:vAlign w:val="center"/>
          </w:tcPr>
          <w:p w14:paraId="19918A01" w14:textId="08DB3D42" w:rsidR="00393899" w:rsidRPr="007419E9" w:rsidRDefault="00393899" w:rsidP="003431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  <w:r w:rsidR="00A93C0C"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636 (11.73%)</w:t>
            </w:r>
          </w:p>
        </w:tc>
        <w:tc>
          <w:tcPr>
            <w:tcW w:w="3203" w:type="dxa"/>
            <w:tcBorders>
              <w:top w:val="nil"/>
            </w:tcBorders>
            <w:vAlign w:val="center"/>
            <w:hideMark/>
          </w:tcPr>
          <w:p w14:paraId="7F67F744" w14:textId="6E7FC9CC" w:rsidR="00393899" w:rsidRPr="007419E9" w:rsidRDefault="00393899" w:rsidP="003431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63</w:t>
            </w:r>
            <w:r w:rsidR="00C53A80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760 (12.23%)</w:t>
            </w:r>
          </w:p>
        </w:tc>
      </w:tr>
      <w:tr w:rsidR="00A93C0C" w:rsidRPr="007419E9" w14:paraId="33A25E09" w14:textId="77777777" w:rsidTr="00B36390">
        <w:trPr>
          <w:trHeight w:val="312"/>
        </w:trPr>
        <w:tc>
          <w:tcPr>
            <w:tcW w:w="1636" w:type="dxa"/>
            <w:vAlign w:val="center"/>
            <w:hideMark/>
          </w:tcPr>
          <w:p w14:paraId="7508C86D" w14:textId="77777777" w:rsidR="00393899" w:rsidRPr="007419E9" w:rsidRDefault="00393899" w:rsidP="003431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1e-4</w:t>
            </w:r>
          </w:p>
        </w:tc>
        <w:tc>
          <w:tcPr>
            <w:tcW w:w="3723" w:type="dxa"/>
            <w:vAlign w:val="center"/>
          </w:tcPr>
          <w:p w14:paraId="6CFDE24D" w14:textId="5DC9C88B" w:rsidR="00393899" w:rsidRPr="007419E9" w:rsidRDefault="00393899" w:rsidP="003431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  <w:r w:rsidR="00A93C0C"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836 (19.65%)</w:t>
            </w:r>
          </w:p>
        </w:tc>
        <w:tc>
          <w:tcPr>
            <w:tcW w:w="3203" w:type="dxa"/>
            <w:vAlign w:val="center"/>
            <w:hideMark/>
          </w:tcPr>
          <w:p w14:paraId="62DF829B" w14:textId="376D9151" w:rsidR="00393899" w:rsidRPr="007419E9" w:rsidRDefault="00393899" w:rsidP="003431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106</w:t>
            </w:r>
            <w:r w:rsidR="00C53A80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815 (20.49%)</w:t>
            </w:r>
          </w:p>
        </w:tc>
      </w:tr>
      <w:tr w:rsidR="00A93C0C" w:rsidRPr="007419E9" w14:paraId="7A3C9FD1" w14:textId="77777777" w:rsidTr="00B36390">
        <w:trPr>
          <w:trHeight w:val="312"/>
        </w:trPr>
        <w:tc>
          <w:tcPr>
            <w:tcW w:w="1636" w:type="dxa"/>
            <w:vAlign w:val="center"/>
            <w:hideMark/>
          </w:tcPr>
          <w:p w14:paraId="76FE3E0E" w14:textId="77777777" w:rsidR="00393899" w:rsidRPr="007419E9" w:rsidRDefault="00393899" w:rsidP="003431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1e-3</w:t>
            </w:r>
          </w:p>
        </w:tc>
        <w:tc>
          <w:tcPr>
            <w:tcW w:w="3723" w:type="dxa"/>
            <w:vAlign w:val="center"/>
          </w:tcPr>
          <w:p w14:paraId="129FA789" w14:textId="211F65D9" w:rsidR="00393899" w:rsidRPr="007419E9" w:rsidRDefault="00393899" w:rsidP="003431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  <w:r w:rsidR="00A93C0C"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130 (31.09%)</w:t>
            </w:r>
          </w:p>
        </w:tc>
        <w:tc>
          <w:tcPr>
            <w:tcW w:w="3203" w:type="dxa"/>
            <w:vAlign w:val="center"/>
            <w:hideMark/>
          </w:tcPr>
          <w:p w14:paraId="11EADD68" w14:textId="016CB429" w:rsidR="00393899" w:rsidRPr="007419E9" w:rsidRDefault="00393899" w:rsidP="003431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168</w:t>
            </w:r>
            <w:r w:rsidR="00C53A80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250 (32.27%)</w:t>
            </w:r>
          </w:p>
        </w:tc>
      </w:tr>
      <w:tr w:rsidR="00A93C0C" w:rsidRPr="007419E9" w14:paraId="01DF0B44" w14:textId="77777777" w:rsidTr="00B36390">
        <w:trPr>
          <w:trHeight w:val="312"/>
        </w:trPr>
        <w:tc>
          <w:tcPr>
            <w:tcW w:w="1636" w:type="dxa"/>
            <w:vAlign w:val="center"/>
            <w:hideMark/>
          </w:tcPr>
          <w:p w14:paraId="02CC083F" w14:textId="77777777" w:rsidR="00393899" w:rsidRPr="007419E9" w:rsidRDefault="00393899" w:rsidP="003431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1e-2</w:t>
            </w:r>
          </w:p>
        </w:tc>
        <w:tc>
          <w:tcPr>
            <w:tcW w:w="3723" w:type="dxa"/>
            <w:vAlign w:val="center"/>
          </w:tcPr>
          <w:p w14:paraId="6864FAFA" w14:textId="4C92F825" w:rsidR="00393899" w:rsidRPr="007419E9" w:rsidRDefault="00393899" w:rsidP="003431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55</w:t>
            </w:r>
            <w:r w:rsidR="00A93C0C"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786 (48.00%)</w:t>
            </w:r>
          </w:p>
        </w:tc>
        <w:tc>
          <w:tcPr>
            <w:tcW w:w="3203" w:type="dxa"/>
            <w:vAlign w:val="center"/>
            <w:hideMark/>
          </w:tcPr>
          <w:p w14:paraId="04FD3B78" w14:textId="4248334E" w:rsidR="00393899" w:rsidRPr="007419E9" w:rsidRDefault="00393899" w:rsidP="003431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251</w:t>
            </w:r>
            <w:r w:rsidR="00C53A80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781 (48.30%)</w:t>
            </w:r>
          </w:p>
        </w:tc>
      </w:tr>
    </w:tbl>
    <w:p w14:paraId="64BFEAAB" w14:textId="77777777" w:rsidR="00393899" w:rsidRPr="007419E9" w:rsidRDefault="00393899" w:rsidP="00393899">
      <w:pPr>
        <w:rPr>
          <w:rFonts w:ascii="Times New Roman" w:hAnsi="Times New Roman" w:cs="Times New Roman"/>
          <w:sz w:val="24"/>
          <w:szCs w:val="24"/>
        </w:rPr>
      </w:pPr>
    </w:p>
    <w:p w14:paraId="319AA074" w14:textId="77777777" w:rsidR="00393899" w:rsidRPr="007419E9" w:rsidRDefault="00393899" w:rsidP="00393899">
      <w:pPr>
        <w:rPr>
          <w:rFonts w:ascii="Times New Roman" w:hAnsi="Times New Roman" w:cs="Times New Roman"/>
          <w:sz w:val="24"/>
          <w:szCs w:val="24"/>
        </w:rPr>
      </w:pPr>
    </w:p>
    <w:p w14:paraId="140A5610" w14:textId="77777777" w:rsidR="00393899" w:rsidRPr="007419E9" w:rsidRDefault="00393899" w:rsidP="00393899">
      <w:pPr>
        <w:rPr>
          <w:rFonts w:ascii="Times New Roman" w:hAnsi="Times New Roman" w:cs="Times New Roman"/>
          <w:sz w:val="24"/>
          <w:szCs w:val="24"/>
        </w:rPr>
      </w:pPr>
    </w:p>
    <w:p w14:paraId="6B946812" w14:textId="77777777" w:rsidR="00393899" w:rsidRPr="007419E9" w:rsidRDefault="00393899" w:rsidP="00393899">
      <w:pPr>
        <w:rPr>
          <w:rFonts w:ascii="Times New Roman" w:hAnsi="Times New Roman" w:cs="Times New Roman"/>
          <w:sz w:val="24"/>
          <w:szCs w:val="24"/>
        </w:rPr>
      </w:pPr>
    </w:p>
    <w:p w14:paraId="37696696" w14:textId="77777777" w:rsidR="00393899" w:rsidRPr="007419E9" w:rsidRDefault="00393899" w:rsidP="0039389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1915FA2" w14:textId="77777777" w:rsidR="00393899" w:rsidRPr="007419E9" w:rsidRDefault="00393899" w:rsidP="00393899">
      <w:pPr>
        <w:rPr>
          <w:rFonts w:ascii="Times New Roman" w:hAnsi="Times New Roman" w:cs="Times New Roman"/>
          <w:sz w:val="24"/>
          <w:szCs w:val="24"/>
        </w:rPr>
      </w:pPr>
    </w:p>
    <w:sectPr w:rsidR="00393899" w:rsidRPr="007419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C56"/>
    <w:rsid w:val="00046279"/>
    <w:rsid w:val="000631F4"/>
    <w:rsid w:val="0017643F"/>
    <w:rsid w:val="00343159"/>
    <w:rsid w:val="00393899"/>
    <w:rsid w:val="00403C56"/>
    <w:rsid w:val="00626B88"/>
    <w:rsid w:val="007419E9"/>
    <w:rsid w:val="00966BF0"/>
    <w:rsid w:val="00A93C0C"/>
    <w:rsid w:val="00B36390"/>
    <w:rsid w:val="00C53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5E69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403C56"/>
    <w:pPr>
      <w:spacing w:line="276" w:lineRule="auto"/>
    </w:pPr>
    <w:rPr>
      <w:rFonts w:ascii="Arial" w:hAnsi="Arial" w:cs="Arial"/>
      <w:color w:val="000000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03C5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C56"/>
    <w:rPr>
      <w:rFonts w:ascii="Arial" w:hAnsi="Arial" w:cs="Arial"/>
      <w:color w:val="000000"/>
      <w:kern w:val="0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03C56"/>
    <w:rPr>
      <w:sz w:val="21"/>
      <w:szCs w:val="21"/>
    </w:rPr>
  </w:style>
  <w:style w:type="table" w:styleId="TableGrid">
    <w:name w:val="Table Grid"/>
    <w:basedOn w:val="TableNormal"/>
    <w:uiPriority w:val="39"/>
    <w:rsid w:val="00403C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3C5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C56"/>
    <w:rPr>
      <w:rFonts w:ascii="Arial" w:hAnsi="Arial" w:cs="Arial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0</Words>
  <Characters>345</Characters>
  <Application>Microsoft Macintosh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Xueya Zhou</cp:lastModifiedBy>
  <cp:revision>10</cp:revision>
  <dcterms:created xsi:type="dcterms:W3CDTF">2017-02-15T15:28:00Z</dcterms:created>
  <dcterms:modified xsi:type="dcterms:W3CDTF">2017-02-24T13:52:00Z</dcterms:modified>
</cp:coreProperties>
</file>